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F1A" w:rsidRPr="00BA1733" w:rsidRDefault="00637DF5" w:rsidP="00817B93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470542">
        <w:rPr>
          <w:rFonts w:ascii="Times New Roman" w:hAnsi="Times New Roman" w:cs="Times New Roman"/>
          <w:b/>
          <w:color w:val="BF8F00" w:themeColor="accent4" w:themeShade="BF"/>
        </w:rPr>
        <w:t>Supplementary</w:t>
      </w:r>
      <w:r w:rsidR="006860A9" w:rsidRPr="00470542">
        <w:rPr>
          <w:rFonts w:ascii="Times New Roman" w:hAnsi="Times New Roman" w:cs="Times New Roman"/>
          <w:b/>
          <w:color w:val="BF8F00" w:themeColor="accent4" w:themeShade="BF"/>
        </w:rPr>
        <w:t xml:space="preserve"> Table </w:t>
      </w:r>
      <w:r w:rsidRPr="00470542">
        <w:rPr>
          <w:rFonts w:ascii="Times New Roman" w:hAnsi="Times New Roman" w:cs="Times New Roman"/>
          <w:b/>
          <w:color w:val="BF8F00" w:themeColor="accent4" w:themeShade="BF"/>
        </w:rPr>
        <w:t>S</w:t>
      </w:r>
      <w:r w:rsidR="006860A9" w:rsidRPr="00470542">
        <w:rPr>
          <w:rFonts w:ascii="Times New Roman" w:hAnsi="Times New Roman" w:cs="Times New Roman"/>
          <w:b/>
          <w:color w:val="BF8F00" w:themeColor="accent4" w:themeShade="BF"/>
        </w:rPr>
        <w:t>1</w:t>
      </w:r>
      <w:r w:rsidR="00457DEA" w:rsidRPr="00470542">
        <w:rPr>
          <w:rFonts w:ascii="Times New Roman" w:hAnsi="Times New Roman" w:cs="Times New Roman"/>
          <w:b/>
          <w:color w:val="BF8F00" w:themeColor="accent4" w:themeShade="BF"/>
        </w:rPr>
        <w:t>.</w:t>
      </w:r>
      <w:r w:rsidR="00FD76FE" w:rsidRPr="00470542">
        <w:rPr>
          <w:rFonts w:ascii="Times New Roman" w:hAnsi="Times New Roman" w:cs="Times New Roman"/>
          <w:b/>
          <w:color w:val="BF8F00" w:themeColor="accent4" w:themeShade="BF"/>
        </w:rPr>
        <w:t xml:space="preserve"> </w:t>
      </w:r>
      <w:bookmarkEnd w:id="0"/>
      <w:r w:rsidR="00FD76FE">
        <w:rPr>
          <w:rFonts w:ascii="Times New Roman" w:hAnsi="Times New Roman" w:cs="Times New Roman"/>
        </w:rPr>
        <w:t>E</w:t>
      </w:r>
      <w:r w:rsidR="00890382">
        <w:rPr>
          <w:rFonts w:ascii="Times New Roman" w:hAnsi="Times New Roman" w:cs="Times New Roman"/>
        </w:rPr>
        <w:t>pidemiology characteristics of patients with TB/cryptococcosis co-infection</w:t>
      </w:r>
    </w:p>
    <w:tbl>
      <w:tblPr>
        <w:tblW w:w="1417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766"/>
        <w:gridCol w:w="3542"/>
        <w:gridCol w:w="1036"/>
        <w:gridCol w:w="806"/>
        <w:gridCol w:w="797"/>
        <w:gridCol w:w="850"/>
        <w:gridCol w:w="2552"/>
        <w:gridCol w:w="1559"/>
        <w:gridCol w:w="1134"/>
        <w:gridCol w:w="1134"/>
      </w:tblGrid>
      <w:tr w:rsidR="00EE5501" w:rsidRPr="00BA1733" w:rsidTr="00F84167">
        <w:trPr>
          <w:trHeight w:val="360"/>
        </w:trPr>
        <w:tc>
          <w:tcPr>
            <w:tcW w:w="7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Study number</w:t>
            </w:r>
          </w:p>
        </w:tc>
        <w:tc>
          <w:tcPr>
            <w:tcW w:w="35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DOI/websites</w:t>
            </w:r>
            <w:r w:rsidR="006E373C" w:rsidRPr="006E373C">
              <w:rPr>
                <w:rFonts w:ascii="Times New Roman" w:eastAsia="宋体" w:hAnsi="Times New Roman" w:cs="Times New Roman"/>
                <w:kern w:val="0"/>
                <w:sz w:val="18"/>
                <w:szCs w:val="13"/>
                <w:vertAlign w:val="superscript"/>
              </w:rPr>
              <w:t>a</w:t>
            </w:r>
          </w:p>
        </w:tc>
        <w:tc>
          <w:tcPr>
            <w:tcW w:w="10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Publication year</w:t>
            </w:r>
          </w:p>
        </w:tc>
        <w:tc>
          <w:tcPr>
            <w:tcW w:w="8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Number of cases</w:t>
            </w:r>
          </w:p>
        </w:tc>
        <w:tc>
          <w:tcPr>
            <w:tcW w:w="7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Sex</w:t>
            </w:r>
            <w:r w:rsidR="006E373C" w:rsidRPr="00C668AC">
              <w:rPr>
                <w:rFonts w:ascii="Times New Roman" w:eastAsia="宋体" w:hAnsi="Times New Roman" w:cs="Times New Roman"/>
                <w:kern w:val="0"/>
                <w:sz w:val="18"/>
                <w:szCs w:val="13"/>
                <w:vertAlign w:val="superscript"/>
              </w:rPr>
              <w:t>d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Age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</w:tcPr>
          <w:p w:rsidR="00EE5501" w:rsidRDefault="00EE5501" w:rsidP="00817B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fected site of the co-infectio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Underlying diseases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Geographical location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  <w:t>Prognosis</w:t>
            </w:r>
          </w:p>
        </w:tc>
      </w:tr>
      <w:tr w:rsidR="00EE5501" w:rsidRPr="00EE5501" w:rsidTr="00F84167">
        <w:trPr>
          <w:trHeight w:val="540"/>
        </w:trPr>
        <w:tc>
          <w:tcPr>
            <w:tcW w:w="7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5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ttp://www.cnki.com.cn/Article/CJFDTotal-ZFLZ196503035.htm</w:t>
            </w:r>
          </w:p>
        </w:tc>
        <w:tc>
          <w:tcPr>
            <w:tcW w:w="10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65</w:t>
            </w:r>
          </w:p>
        </w:tc>
        <w:tc>
          <w:tcPr>
            <w:tcW w:w="8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7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eijing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</w:tr>
      <w:tr w:rsidR="00EE5501" w:rsidRPr="00EE5501" w:rsidTr="00F84167">
        <w:trPr>
          <w:trHeight w:val="54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ttp://www.cnki.com.cn/Article/CJFDTotal-ZSEK198904008.ht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8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F95EC2" w:rsidRPr="00F95EC2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+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B13CB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Mudanjiang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eilongji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ied</w:t>
            </w:r>
          </w:p>
        </w:tc>
      </w:tr>
      <w:tr w:rsidR="00EE5501" w:rsidRPr="00EE5501" w:rsidTr="00F84167">
        <w:trPr>
          <w:trHeight w:val="145"/>
        </w:trPr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354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ttp://www.cqvip.com/qk/92358X/199104/676570.html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9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gh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EE5501" w:rsidRPr="00EE5501" w:rsidTr="00F84167">
        <w:trPr>
          <w:trHeight w:val="68"/>
        </w:trPr>
        <w:tc>
          <w:tcPr>
            <w:tcW w:w="766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542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6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gh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EE5501" w:rsidRPr="00EE5501" w:rsidTr="00F84167">
        <w:trPr>
          <w:trHeight w:val="68"/>
        </w:trPr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54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F95EC2" w:rsidRPr="00F95EC2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="0086506B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gh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EE5501" w:rsidRPr="00EE5501" w:rsidTr="00F84167">
        <w:trPr>
          <w:trHeight w:val="54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ttp://www.cnki.com.cn/Article/CJFDTotal-ZSEK199403028.ht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9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F95EC2" w:rsidRPr="00F95EC2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="0086506B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+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B13CB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Suihua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eilongji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EE5501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ttp://www.cnki.com.cn/Article/CJFDTotal-TJYK603.044.ht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9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B13CB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udanjiang,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eilongji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ied</w:t>
            </w:r>
          </w:p>
        </w:tc>
      </w:tr>
      <w:tr w:rsidR="00EE5501" w:rsidRPr="00EE5501" w:rsidTr="00F84167">
        <w:trPr>
          <w:trHeight w:val="11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lastRenderedPageBreak/>
              <w:t>6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ttp://www.cnki.com.cn/Article/CJFDTotal-JLYX701.053.ht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9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+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821DFF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Changchun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Ji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EE5501" w:rsidRPr="00EE5501" w:rsidTr="00F84167">
        <w:trPr>
          <w:trHeight w:val="54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ttp://www.cnki.com.cn/Article/CJFDTotal-XDJH199811138.ht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F95EC2" w:rsidRPr="00F95EC2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="0086506B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894582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uaian</w:t>
            </w:r>
            <w:r w:rsidR="00821DF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Jiangs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ied</w:t>
            </w:r>
          </w:p>
        </w:tc>
      </w:tr>
      <w:tr w:rsidR="00EE5501" w:rsidRPr="00EE5501" w:rsidTr="00F84167">
        <w:trPr>
          <w:trHeight w:val="540"/>
        </w:trPr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354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ttp://www.cnki.com.cn/Article/CJFDTotal-GZYY805.060.htm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F95EC2" w:rsidRPr="00F95EC2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="0086506B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821DFF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Guangzhou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angd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ied</w:t>
            </w:r>
          </w:p>
        </w:tc>
      </w:tr>
      <w:tr w:rsidR="00EE5501" w:rsidRPr="00EE5501" w:rsidTr="00F84167">
        <w:trPr>
          <w:trHeight w:val="68"/>
        </w:trPr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54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F95EC2" w:rsidRPr="00F95EC2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="0086506B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821DFF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angzhou,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angd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ied</w:t>
            </w:r>
          </w:p>
        </w:tc>
      </w:tr>
      <w:tr w:rsidR="00EE5501" w:rsidRPr="00EE5501" w:rsidTr="00F84167">
        <w:trPr>
          <w:trHeight w:val="54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ttp://www.cnki.com.cn/Article/CJFDTotal-LYSJ199801033.ht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3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821DFF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Shijiazhuang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eb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</w:tr>
      <w:tr w:rsidR="00EE5501" w:rsidRPr="00EE5501" w:rsidTr="00F84167">
        <w:trPr>
          <w:trHeight w:val="107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ttp://www.cqvip.com/Main/Detail.aspx?id=38691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9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F95EC2" w:rsidRPr="00F95EC2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="0086506B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bacute thyroid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821DFF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Baotou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ner Mongo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EE5501" w:rsidRPr="00EE5501" w:rsidTr="00F84167">
        <w:trPr>
          <w:trHeight w:val="54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470542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hyperlink r:id="rId6" w:history="1">
              <w:r w:rsidR="00EE5501" w:rsidRPr="00BA1733">
                <w:rPr>
                  <w:rFonts w:ascii="Times New Roman" w:eastAsia="宋体" w:hAnsi="Times New Roman" w:cs="Times New Roman"/>
                  <w:kern w:val="0"/>
                  <w:sz w:val="13"/>
                  <w:szCs w:val="13"/>
                </w:rPr>
                <w:t>http://www.cnki.com.cn/Article/CJFDTotal-YXLL199904024.htm</w:t>
              </w:r>
            </w:hyperlink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9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A2477D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Huian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uj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ied</w:t>
            </w:r>
          </w:p>
        </w:tc>
      </w:tr>
      <w:tr w:rsidR="00EE5501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lastRenderedPageBreak/>
              <w:t>12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321/j.issn:1009-7708.2001.01.0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A2477D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Zhanjiang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angd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</w:tr>
      <w:tr w:rsidR="00EE5501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004-0501.2001.03.0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F95EC2" w:rsidRPr="00F95EC2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A2477D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Dazhou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ichu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</w:tr>
      <w:tr w:rsidR="00EE5501" w:rsidRPr="00EE5501" w:rsidTr="00F84167">
        <w:trPr>
          <w:trHeight w:val="360"/>
        </w:trPr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354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004-583X.2002.04.038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 and bon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A2477D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Changsha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u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EE5501" w:rsidRPr="00EE5501" w:rsidTr="00F84167">
        <w:trPr>
          <w:trHeight w:val="360"/>
        </w:trPr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54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A2477D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Changsha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u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EE5501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002-266X.2003.07.0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A2477D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Jinan, </w:t>
            </w:r>
            <w:r w:rsidR="001922F7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d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EE5501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760/cma.j.issn.1672-7088.2003.15.0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F95EC2" w:rsidRPr="00F95EC2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="0086506B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+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ongq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EE5501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000-2294.2003.04.0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lood) + TB (Live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486984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Yudu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Jiangx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EE5501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bookmarkStart w:id="1" w:name="_Hlk456696651"/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8E197B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E197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004-583X.2003.17.0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3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486984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Luoyang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e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</w:tr>
      <w:bookmarkEnd w:id="1"/>
      <w:tr w:rsidR="00EE5501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672-6731.2004.01.0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F95EC2" w:rsidRPr="00F95EC2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="0086506B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486984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Chuxiong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EE5501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lastRenderedPageBreak/>
              <w:t>20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000-3711.2005.02.0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IV; Syphi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5A555F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Urumqi</w:t>
            </w:r>
            <w:r w:rsidR="00486984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Xinji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ied</w:t>
            </w:r>
          </w:p>
        </w:tc>
      </w:tr>
      <w:tr w:rsidR="00EE5501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ttp://www.doc88.com/p-4724413433780.htm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F95EC2" w:rsidRPr="00F95EC2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="0086506B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+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57190E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Panjin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iao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EE5501" w:rsidRPr="00EE5501" w:rsidTr="00F84167">
        <w:trPr>
          <w:trHeight w:val="68"/>
        </w:trPr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354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009-8194.2005.10.034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F95EC2" w:rsidRPr="00F95EC2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="0086506B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57190E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Nanchang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Jiangx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EE5501" w:rsidRPr="00EE5501" w:rsidTr="00F84167">
        <w:trPr>
          <w:trHeight w:val="68"/>
        </w:trPr>
        <w:tc>
          <w:tcPr>
            <w:tcW w:w="766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542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6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F95EC2" w:rsidRPr="00F95EC2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="0086506B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+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57190E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Nanchang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Jiangx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ied</w:t>
            </w:r>
          </w:p>
        </w:tc>
      </w:tr>
      <w:tr w:rsidR="00EE5501" w:rsidRPr="00EE5501" w:rsidTr="00F84167">
        <w:trPr>
          <w:trHeight w:val="68"/>
        </w:trPr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54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F95EC2" w:rsidRPr="00F95EC2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="0086506B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+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57190E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Nanchang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Jiangx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EE5501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008-8849.2005.15.0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57190E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Panjin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iao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EE5501" w:rsidRPr="00EE5501" w:rsidTr="00F84167">
        <w:trPr>
          <w:trHeight w:val="18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DB7E1E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DB7E1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1038/emi.2016.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F95EC2" w:rsidRPr="00F95EC2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="0086506B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EE5501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gh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EE5501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000-6621.2005.06.0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  <w:r w:rsidR="006E373C" w:rsidRPr="006E373C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="0086506B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953138" w:rsidP="00817B93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57190E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Jinan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d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</w:tr>
      <w:tr w:rsidR="00EE5501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bookmarkStart w:id="2" w:name="OLE_LINK5"/>
            <w:bookmarkStart w:id="3" w:name="OLE_LINK6"/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671-8348.2005.02.008</w:t>
            </w:r>
            <w:bookmarkEnd w:id="2"/>
            <w:bookmarkEnd w:id="3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  <w:r w:rsidR="006E373C" w:rsidRPr="006E373C">
              <w:rPr>
                <w:rFonts w:ascii="Times New Roman" w:eastAsia="宋体" w:hAnsi="Times New Roman" w:cs="Times New Roman"/>
                <w:kern w:val="0"/>
                <w:sz w:val="13"/>
                <w:szCs w:val="13"/>
                <w:vertAlign w:val="superscript"/>
              </w:rPr>
              <w:t>c</w:t>
            </w:r>
            <w:r w:rsidR="0086506B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=2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)</w:t>
            </w:r>
            <w:r w:rsidRPr="00EE5501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；</w:t>
            </w: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Cryptococcosis (Brain) + TB </w:t>
            </w: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lastRenderedPageBreak/>
              <w:t>(Lung)</w:t>
            </w:r>
            <w:r w:rsidRPr="00EE5501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；</w:t>
            </w: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disseminat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lastRenderedPageBreak/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ongq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</w:tr>
      <w:tr w:rsidR="00EE5501" w:rsidRPr="00EE5501" w:rsidTr="00F84167">
        <w:trPr>
          <w:trHeight w:val="54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lastRenderedPageBreak/>
              <w:t>27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ttp://www.cnki.com.cn/Article/CJFDTotal-ZFLZ2006S1057.ht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6E373C" w:rsidRPr="006E373C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="0086506B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ongq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EE5501" w:rsidRPr="00EE5501" w:rsidTr="00F84167">
        <w:trPr>
          <w:trHeight w:val="36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000-6621.2006.05.0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3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 (n=9); F (n=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7.7 [18, 65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501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0C72BF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Liuzhou, </w:t>
            </w:r>
            <w:r w:rsidR="00EE5501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angx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E5501" w:rsidRPr="00BA1733" w:rsidRDefault="00EE550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</w:tr>
      <w:tr w:rsidR="00953138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760/j:issn:0376-2491.2007.27.0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Pr="006E373C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lood+Skin) + TB (Bloo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eij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ied</w:t>
            </w:r>
          </w:p>
        </w:tc>
      </w:tr>
      <w:tr w:rsidR="00953138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009-6647.2007.24.1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3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 (n=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19, 46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0C72BF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Anshan, </w:t>
            </w:r>
            <w:r w:rsidR="00953138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iao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953138" w:rsidRPr="00EE5501" w:rsidTr="00F84167">
        <w:trPr>
          <w:trHeight w:val="36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000-7377.2007.11.0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 (n=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19, 62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0C72BF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Jin</w:t>
            </w:r>
            <w:r w:rsidR="009D357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gangshan, </w:t>
            </w:r>
            <w:r w:rsidR="00953138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Jiangx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ied (n=1); Survived (n=4)</w:t>
            </w:r>
          </w:p>
        </w:tc>
      </w:tr>
      <w:tr w:rsidR="00953138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009-0959.2012.03.0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Pr="006E373C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+Skin)+ TB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eij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953138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671-6450.2009.09.0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Pr="006E373C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0C72BF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Nanning, </w:t>
            </w:r>
            <w:r w:rsidR="00953138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angx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953138" w:rsidRPr="00EE5501" w:rsidTr="00F84167">
        <w:trPr>
          <w:trHeight w:val="68"/>
        </w:trPr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lastRenderedPageBreak/>
              <w:t>34</w:t>
            </w:r>
          </w:p>
        </w:tc>
        <w:tc>
          <w:tcPr>
            <w:tcW w:w="354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760/cma.j.issn.1674-2397.2009.05.017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Pr="006E373C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 +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0C72BF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Wenzhou, </w:t>
            </w:r>
            <w:r w:rsidR="00953138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Zheji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953138" w:rsidRPr="00EE5501" w:rsidTr="00F84167">
        <w:trPr>
          <w:trHeight w:val="101"/>
        </w:trPr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54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3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Pr="006E373C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 +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0C72BF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Wenzhou, </w:t>
            </w:r>
            <w:r w:rsidR="00953138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Zheji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ied</w:t>
            </w:r>
          </w:p>
        </w:tc>
      </w:tr>
      <w:tr w:rsidR="00953138" w:rsidRPr="00EE5501" w:rsidTr="00F84167">
        <w:trPr>
          <w:trHeight w:val="54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ttp://d.wanfangdata.com.cn/Periodical/zgflzz2009090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8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 (n=5); F (n=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2 [23, 63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LE (n=1); Diabetes (n=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gh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 (n=8)</w:t>
            </w:r>
          </w:p>
        </w:tc>
      </w:tr>
      <w:tr w:rsidR="00953138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007-614x.2009.07.0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IV (n=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4A627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Puer, </w:t>
            </w:r>
            <w:r w:rsidR="00953138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un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</w:tr>
      <w:tr w:rsidR="00953138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ttp://d.wanfangdata.com.cn/Periodical/zgwzxzz2010182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4A627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Shiyan, </w:t>
            </w:r>
            <w:r w:rsidR="00953138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ub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953138" w:rsidRPr="00EE5501" w:rsidTr="00F84167">
        <w:trPr>
          <w:trHeight w:val="36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8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0253-4304.2010.09.0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</w:t>
            </w:r>
            <w:r w:rsidRPr="006E373C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 (n=5); F (n=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6.8 [18, 7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IV (n=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1443C2" w:rsidRDefault="004A6271" w:rsidP="004A627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443C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ulin, Guangx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953138" w:rsidRPr="00EE5501" w:rsidTr="00F84167">
        <w:trPr>
          <w:trHeight w:val="180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1007/s15010-010-0045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</w:t>
            </w:r>
            <w:r w:rsidRPr="006E373C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 (n=17); F (n=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2±15 [25, 78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Diabetes (n=3); Liver cirrhosis (n=2); Alcoholism (n=2); Malignancy (n=2); 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lastRenderedPageBreak/>
              <w:t>Chronic kidney disease (n=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8F681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lastRenderedPageBreak/>
              <w:t>Taip</w:t>
            </w:r>
            <w:r w:rsidR="00AA1D7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ei, </w:t>
            </w:r>
            <w:r w:rsidR="00953138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ied (n=3)</w:t>
            </w:r>
            <w:r w:rsidR="000B71D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survived (n=20)</w:t>
            </w:r>
          </w:p>
        </w:tc>
      </w:tr>
      <w:tr w:rsidR="00953138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lastRenderedPageBreak/>
              <w:t>40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001-9448.2011.07.0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Pr="006E373C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uzhou</w:t>
            </w:r>
            <w:r w:rsidR="00AA1D70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, Fuj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953138" w:rsidRPr="00EE5501" w:rsidTr="00F84167">
        <w:trPr>
          <w:trHeight w:val="10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760/cma.j.issn.1671-7368.2011.07.0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Pr="006E373C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tabs>
                <w:tab w:val="center" w:pos="1168"/>
              </w:tabs>
              <w:spacing w:line="480" w:lineRule="auto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ab/>
            </w: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eij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953138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2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ttp://d.wanfangdata.com.cn/Periodical/cqykdxxb2011080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Pr="006E373C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AA1D70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Chengdu, </w:t>
            </w:r>
            <w:r w:rsidR="00953138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ichu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ied</w:t>
            </w:r>
          </w:p>
        </w:tc>
      </w:tr>
      <w:tr w:rsidR="00953138" w:rsidRPr="00EE5501" w:rsidTr="00F84167">
        <w:trPr>
          <w:trHeight w:val="36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ttp://www.cnki.com.cn/Article/CJFDTotal-ZGYA201136031.ht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52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 (n=38);</w:t>
            </w:r>
          </w:p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 (n=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8.5±2.7 [22, 76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AA1D70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Nanning, </w:t>
            </w:r>
            <w:r w:rsidR="00953138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angx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953138" w:rsidRPr="00EE5501" w:rsidTr="00F84167">
        <w:trPr>
          <w:trHeight w:val="103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4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006-5725.2011.23.0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Pr="006E373C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AA1D70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Guangzhou, </w:t>
            </w:r>
            <w:r w:rsidR="00953138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angd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</w:tr>
      <w:tr w:rsidR="00953138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672-5085.2011.05.2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EF350B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Baotou, </w:t>
            </w:r>
            <w:r w:rsidR="00953138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ner Mongo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953138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6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877/cma.j.issn.1674-0785.2012.24.0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adrenal gland) + TB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eij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953138" w:rsidRPr="00EE5501" w:rsidTr="00F84167">
        <w:trPr>
          <w:trHeight w:val="161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lastRenderedPageBreak/>
              <w:t>47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ttp://d.wanfangdata.com.cn/Periodical/zjyx2012220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Pr="006E373C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EF350B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Hangzhou, </w:t>
            </w:r>
            <w:r w:rsidR="00953138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Zheji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953138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ttp://d.wanfangdata.com.cn/Periodical/zgwzxzz2012171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Pr="006E373C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EF350B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Zhengzhou, </w:t>
            </w:r>
            <w:r w:rsidR="00953138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e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</w:tr>
      <w:tr w:rsidR="00953138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ttp://d.wanfangdata.com.cn/Periodical/zgfybj2012310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EF350B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Zhengzhou, </w:t>
            </w:r>
            <w:r w:rsidR="00953138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e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</w:tr>
      <w:tr w:rsidR="00953138" w:rsidRPr="00EE5501" w:rsidTr="00F84167">
        <w:trPr>
          <w:trHeight w:val="99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671-6450.2013.10.0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Pr="006E373C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IV; Hepatitis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EF350B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Baoding, </w:t>
            </w:r>
            <w:r w:rsidR="00953138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eb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ied</w:t>
            </w:r>
          </w:p>
        </w:tc>
      </w:tr>
      <w:tr w:rsidR="00953138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ttp://d.wanfangdata.com.cn/Periodical/zgyyyypjyfx2013090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Pr="006E373C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EF350B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Guangzhou, </w:t>
            </w:r>
            <w:r w:rsidR="00953138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angd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953138" w:rsidRPr="00EE5501" w:rsidTr="00F84167">
        <w:trPr>
          <w:trHeight w:val="90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004-0501.2013.07.0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 (n=3); F (n=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9.6±7.02 [17, 76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890382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val="pt-BR"/>
              </w:rPr>
            </w:pPr>
            <w:r w:rsidRPr="00890382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val="pt-BR"/>
              </w:rPr>
              <w:t>Diabetes (n=3); HIV (n=1); Renal insufficiency (n=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8F681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Chengdu, </w:t>
            </w:r>
            <w:r w:rsidR="00953138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ichu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ied (n=1); Survived (n=4)</w:t>
            </w:r>
          </w:p>
        </w:tc>
      </w:tr>
      <w:tr w:rsidR="00953138" w:rsidRPr="00EE5501" w:rsidTr="00F84167">
        <w:trPr>
          <w:trHeight w:val="18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3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1093/qjmed/hct2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Pr="006E373C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neck lymph nod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8F681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Taipei, </w:t>
            </w:r>
            <w:r w:rsidR="00953138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953138" w:rsidRPr="00EE5501" w:rsidTr="00F84167">
        <w:trPr>
          <w:trHeight w:val="90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lastRenderedPageBreak/>
              <w:t>54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006-1959.2015.45.27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 (n=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37, 58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Brain) + TB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890382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val="pt-BR"/>
              </w:rPr>
            </w:pPr>
            <w:r w:rsidRPr="00890382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val="pt-BR"/>
              </w:rPr>
              <w:t>HIV (n=4); hepatitis B (n=1); Hepatitis C (n=1); syphilis (n=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8F681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Jin</w:t>
            </w:r>
            <w:r w:rsidR="005150E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zhou, </w:t>
            </w:r>
            <w:r w:rsidR="00953138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ub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</w:tr>
      <w:tr w:rsidR="00953138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5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3969/j.issn.1000-0952.2015.19.0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8F681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Dingxi, </w:t>
            </w:r>
            <w:r w:rsidR="00953138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ans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urvived</w:t>
            </w:r>
          </w:p>
        </w:tc>
      </w:tr>
      <w:tr w:rsidR="00953138" w:rsidRPr="00EE5501" w:rsidTr="00F84167">
        <w:trPr>
          <w:trHeight w:val="68"/>
        </w:trPr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35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14163/j.cnki.11-5547/r.2015.20.05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</w:tcPr>
          <w:p w:rsidR="00953138" w:rsidRPr="00EE5501" w:rsidRDefault="00953138" w:rsidP="00817B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55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ryptococcosis (Lung) + TB (Lung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hideMark/>
          </w:tcPr>
          <w:p w:rsidR="00953138" w:rsidRPr="00BA1733" w:rsidRDefault="008F6811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Jinzhou, </w:t>
            </w:r>
            <w:r w:rsidR="00953138"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iaon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hideMark/>
          </w:tcPr>
          <w:p w:rsidR="00953138" w:rsidRPr="00BA1733" w:rsidRDefault="00953138" w:rsidP="00817B9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A173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D</w:t>
            </w:r>
          </w:p>
        </w:tc>
      </w:tr>
    </w:tbl>
    <w:p w:rsidR="002B7EB2" w:rsidRPr="002B7EB2" w:rsidRDefault="004900F0" w:rsidP="00817B93">
      <w:pPr>
        <w:spacing w:line="480" w:lineRule="auto"/>
        <w:jc w:val="left"/>
        <w:rPr>
          <w:rFonts w:ascii="Times New Roman" w:hAnsi="Times New Roman" w:cs="Times New Roman"/>
          <w:sz w:val="14"/>
          <w:szCs w:val="14"/>
          <w:u w:val="single"/>
        </w:rPr>
      </w:pPr>
      <w:r w:rsidRPr="00BA1733">
        <w:rPr>
          <w:rFonts w:ascii="Times New Roman" w:eastAsia="宋体" w:hAnsi="Times New Roman" w:cs="Times New Roman"/>
          <w:kern w:val="0"/>
          <w:sz w:val="14"/>
          <w:szCs w:val="14"/>
        </w:rPr>
        <w:t xml:space="preserve">Note: </w:t>
      </w:r>
      <w:r w:rsidR="006E373C">
        <w:rPr>
          <w:rFonts w:ascii="Times New Roman" w:eastAsia="宋体" w:hAnsi="Times New Roman" w:cs="Times New Roman"/>
          <w:kern w:val="0"/>
          <w:sz w:val="14"/>
          <w:szCs w:val="14"/>
        </w:rPr>
        <w:t xml:space="preserve">a: </w:t>
      </w:r>
      <w:r w:rsidRPr="00BA1733">
        <w:rPr>
          <w:rFonts w:ascii="Times New Roman" w:eastAsia="宋体" w:hAnsi="Times New Roman" w:cs="Times New Roman"/>
          <w:kern w:val="0"/>
          <w:sz w:val="14"/>
          <w:szCs w:val="14"/>
        </w:rPr>
        <w:t>Chinese DOI:</w:t>
      </w:r>
      <w:r w:rsidRPr="00BA1733">
        <w:rPr>
          <w:rFonts w:ascii="Times New Roman" w:hAnsi="Times New Roman" w:cs="Times New Roman"/>
          <w:sz w:val="14"/>
          <w:szCs w:val="14"/>
        </w:rPr>
        <w:t xml:space="preserve"> </w:t>
      </w:r>
      <w:hyperlink r:id="rId7" w:history="1">
        <w:r w:rsidR="00EF0F4B" w:rsidRPr="00BA1733">
          <w:rPr>
            <w:rStyle w:val="a5"/>
            <w:rFonts w:ascii="Times New Roman" w:hAnsi="Times New Roman" w:cs="Times New Roman"/>
            <w:sz w:val="14"/>
            <w:szCs w:val="14"/>
          </w:rPr>
          <w:t>http://www.chinadoi.cn/portal/index.htm</w:t>
        </w:r>
      </w:hyperlink>
      <w:r w:rsidR="00EF0F4B" w:rsidRPr="00BA1733">
        <w:rPr>
          <w:rStyle w:val="a5"/>
          <w:rFonts w:ascii="Times New Roman" w:hAnsi="Times New Roman" w:cs="Times New Roman"/>
          <w:color w:val="auto"/>
          <w:sz w:val="14"/>
          <w:szCs w:val="14"/>
          <w:u w:val="none"/>
        </w:rPr>
        <w:t xml:space="preserve">; </w:t>
      </w:r>
      <w:r w:rsidR="00C668AC">
        <w:rPr>
          <w:rStyle w:val="a5"/>
          <w:rFonts w:ascii="Times New Roman" w:hAnsi="Times New Roman" w:cs="Times New Roman"/>
          <w:color w:val="auto"/>
          <w:sz w:val="14"/>
          <w:szCs w:val="14"/>
          <w:u w:val="none"/>
        </w:rPr>
        <w:t xml:space="preserve">b: </w:t>
      </w:r>
      <w:r w:rsidR="009F47C0">
        <w:rPr>
          <w:rStyle w:val="a5"/>
          <w:rFonts w:ascii="Times New Roman" w:hAnsi="Times New Roman" w:cs="Times New Roman"/>
          <w:color w:val="auto"/>
          <w:sz w:val="14"/>
          <w:szCs w:val="14"/>
          <w:u w:val="none"/>
        </w:rPr>
        <w:t xml:space="preserve">TB/cryptococcosis co-infection was </w:t>
      </w:r>
      <w:r w:rsidR="00C668AC">
        <w:rPr>
          <w:rStyle w:val="a5"/>
          <w:rFonts w:ascii="Times New Roman" w:hAnsi="Times New Roman" w:cs="Times New Roman"/>
          <w:color w:val="auto"/>
          <w:sz w:val="14"/>
          <w:szCs w:val="14"/>
          <w:u w:val="none"/>
        </w:rPr>
        <w:t>etiologic</w:t>
      </w:r>
      <w:r w:rsidR="009F47C0">
        <w:rPr>
          <w:rStyle w:val="a5"/>
          <w:rFonts w:ascii="Times New Roman" w:hAnsi="Times New Roman" w:cs="Times New Roman"/>
          <w:color w:val="auto"/>
          <w:sz w:val="14"/>
          <w:szCs w:val="14"/>
          <w:u w:val="none"/>
        </w:rPr>
        <w:t>ally</w:t>
      </w:r>
      <w:r w:rsidR="00C668AC">
        <w:rPr>
          <w:rStyle w:val="a5"/>
          <w:rFonts w:ascii="Times New Roman" w:hAnsi="Times New Roman" w:cs="Times New Roman"/>
          <w:color w:val="auto"/>
          <w:sz w:val="14"/>
          <w:szCs w:val="14"/>
          <w:u w:val="none"/>
        </w:rPr>
        <w:t xml:space="preserve"> diagnosed; c: </w:t>
      </w:r>
      <w:r w:rsidR="009F47C0">
        <w:rPr>
          <w:rStyle w:val="a5"/>
          <w:rFonts w:ascii="Times New Roman" w:hAnsi="Times New Roman" w:cs="Times New Roman"/>
          <w:color w:val="auto"/>
          <w:sz w:val="14"/>
          <w:szCs w:val="14"/>
          <w:u w:val="none"/>
        </w:rPr>
        <w:t xml:space="preserve">co-infection of </w:t>
      </w:r>
      <w:r w:rsidR="00C668AC">
        <w:rPr>
          <w:rStyle w:val="a5"/>
          <w:rFonts w:ascii="Times New Roman" w:hAnsi="Times New Roman" w:cs="Times New Roman"/>
          <w:color w:val="auto"/>
          <w:sz w:val="14"/>
          <w:szCs w:val="14"/>
          <w:u w:val="none"/>
        </w:rPr>
        <w:t xml:space="preserve">2 cases were etiologic diagnosed; d: </w:t>
      </w:r>
      <w:r w:rsidR="00EF0F4B" w:rsidRPr="00BA1733">
        <w:rPr>
          <w:rStyle w:val="a5"/>
          <w:rFonts w:ascii="Times New Roman" w:hAnsi="Times New Roman" w:cs="Times New Roman"/>
          <w:color w:val="auto"/>
          <w:sz w:val="14"/>
          <w:szCs w:val="14"/>
          <w:u w:val="none"/>
        </w:rPr>
        <w:t xml:space="preserve">M: male; F: female; ND: no data; </w:t>
      </w:r>
    </w:p>
    <w:sectPr w:rsidR="002B7EB2" w:rsidRPr="002B7EB2" w:rsidSect="00EE5501">
      <w:pgSz w:w="16838" w:h="11906" w:orient="landscape"/>
      <w:pgMar w:top="993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7E1E" w:rsidRDefault="00DB7E1E" w:rsidP="0030425F">
      <w:r>
        <w:separator/>
      </w:r>
    </w:p>
  </w:endnote>
  <w:endnote w:type="continuationSeparator" w:id="0">
    <w:p w:rsidR="00DB7E1E" w:rsidRDefault="00DB7E1E" w:rsidP="00304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7E1E" w:rsidRDefault="00DB7E1E" w:rsidP="0030425F">
      <w:r>
        <w:separator/>
      </w:r>
    </w:p>
  </w:footnote>
  <w:footnote w:type="continuationSeparator" w:id="0">
    <w:p w:rsidR="00DB7E1E" w:rsidRDefault="00DB7E1E" w:rsidP="003042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9B9"/>
    <w:rsid w:val="00003675"/>
    <w:rsid w:val="000A1748"/>
    <w:rsid w:val="000B71DC"/>
    <w:rsid w:val="000C72BF"/>
    <w:rsid w:val="001443C2"/>
    <w:rsid w:val="001922F7"/>
    <w:rsid w:val="00233F21"/>
    <w:rsid w:val="002B7EB2"/>
    <w:rsid w:val="002C7906"/>
    <w:rsid w:val="0030425F"/>
    <w:rsid w:val="00315559"/>
    <w:rsid w:val="0031789C"/>
    <w:rsid w:val="003571EF"/>
    <w:rsid w:val="0036011C"/>
    <w:rsid w:val="00394DB7"/>
    <w:rsid w:val="003B2D6C"/>
    <w:rsid w:val="00457DEA"/>
    <w:rsid w:val="00470542"/>
    <w:rsid w:val="00486984"/>
    <w:rsid w:val="004900F0"/>
    <w:rsid w:val="004A6271"/>
    <w:rsid w:val="005049F1"/>
    <w:rsid w:val="005150E3"/>
    <w:rsid w:val="0052798B"/>
    <w:rsid w:val="0057190E"/>
    <w:rsid w:val="005A555F"/>
    <w:rsid w:val="00637DF5"/>
    <w:rsid w:val="0064676C"/>
    <w:rsid w:val="006860A9"/>
    <w:rsid w:val="006E373C"/>
    <w:rsid w:val="007B4BD9"/>
    <w:rsid w:val="007C0F5D"/>
    <w:rsid w:val="007F2575"/>
    <w:rsid w:val="00817B93"/>
    <w:rsid w:val="00821DFF"/>
    <w:rsid w:val="0086506B"/>
    <w:rsid w:val="0087573A"/>
    <w:rsid w:val="008759B9"/>
    <w:rsid w:val="00890382"/>
    <w:rsid w:val="00894582"/>
    <w:rsid w:val="008E197B"/>
    <w:rsid w:val="008F6811"/>
    <w:rsid w:val="00953138"/>
    <w:rsid w:val="00995396"/>
    <w:rsid w:val="00996EFB"/>
    <w:rsid w:val="009D357B"/>
    <w:rsid w:val="009F47C0"/>
    <w:rsid w:val="00A2477D"/>
    <w:rsid w:val="00AA1D70"/>
    <w:rsid w:val="00AB29E1"/>
    <w:rsid w:val="00B13CB1"/>
    <w:rsid w:val="00BA1733"/>
    <w:rsid w:val="00C668AC"/>
    <w:rsid w:val="00C858E3"/>
    <w:rsid w:val="00CA693C"/>
    <w:rsid w:val="00D16D18"/>
    <w:rsid w:val="00D26EAA"/>
    <w:rsid w:val="00D870B0"/>
    <w:rsid w:val="00DB7E1E"/>
    <w:rsid w:val="00E23273"/>
    <w:rsid w:val="00EB3F1A"/>
    <w:rsid w:val="00EE5501"/>
    <w:rsid w:val="00EF0F4B"/>
    <w:rsid w:val="00EF350B"/>
    <w:rsid w:val="00F84167"/>
    <w:rsid w:val="00F95EC2"/>
    <w:rsid w:val="00FD76FE"/>
    <w:rsid w:val="00FF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8CA28B7-2A05-495A-8DE8-0CE29B963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42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42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42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425F"/>
    <w:rPr>
      <w:sz w:val="18"/>
      <w:szCs w:val="18"/>
    </w:rPr>
  </w:style>
  <w:style w:type="character" w:styleId="a5">
    <w:name w:val="Hyperlink"/>
    <w:basedOn w:val="a0"/>
    <w:uiPriority w:val="99"/>
    <w:unhideWhenUsed/>
    <w:rsid w:val="0030425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19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chinadoi.cn/portal/index.ht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nki.com.cn/Article/CJFDTotal-YXLL199904024.ht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4</TotalTime>
  <Pages>9</Pages>
  <Words>1297</Words>
  <Characters>7397</Characters>
  <Application>Microsoft Office Word</Application>
  <DocSecurity>0</DocSecurity>
  <Lines>61</Lines>
  <Paragraphs>17</Paragraphs>
  <ScaleCrop>false</ScaleCrop>
  <Company>长征医院皮肤科</Company>
  <LinksUpToDate>false</LinksUpToDate>
  <CharactersWithSpaces>8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文捷</dc:creator>
  <cp:keywords/>
  <dc:description/>
  <cp:lastModifiedBy>SMMU方文捷</cp:lastModifiedBy>
  <cp:revision>38</cp:revision>
  <dcterms:created xsi:type="dcterms:W3CDTF">2016-05-14T06:02:00Z</dcterms:created>
  <dcterms:modified xsi:type="dcterms:W3CDTF">2017-05-18T13:35:00Z</dcterms:modified>
</cp:coreProperties>
</file>